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CD7A8C" w14:textId="556398D2" w:rsidR="00811C7C" w:rsidRPr="0072112B" w:rsidRDefault="00600642" w:rsidP="00F159A6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2112B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D177CC" w:rsidRPr="0072112B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FD0F93" w:rsidRPr="0072112B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A12AA1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="00D177CC" w:rsidRPr="0072112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A7245" w:rsidRPr="0072112B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FD0F93" w:rsidRPr="0072112B">
        <w:rPr>
          <w:rFonts w:ascii="Times New Roman" w:hAnsi="Times New Roman" w:cs="Times New Roman"/>
          <w:b/>
          <w:bCs/>
          <w:sz w:val="20"/>
          <w:szCs w:val="20"/>
        </w:rPr>
        <w:t xml:space="preserve">alculation of </w:t>
      </w:r>
      <w:r w:rsidRPr="0072112B">
        <w:rPr>
          <w:rFonts w:ascii="Times New Roman" w:hAnsi="Times New Roman" w:cs="Times New Roman"/>
          <w:b/>
          <w:bCs/>
          <w:sz w:val="20"/>
          <w:szCs w:val="20"/>
        </w:rPr>
        <w:t xml:space="preserve">11 </w:t>
      </w:r>
      <w:r w:rsidR="00F26B9D" w:rsidRPr="0072112B">
        <w:rPr>
          <w:rFonts w:ascii="Times New Roman" w:hAnsi="Times New Roman" w:cs="Times New Roman"/>
          <w:b/>
          <w:bCs/>
          <w:sz w:val="20"/>
          <w:szCs w:val="20"/>
        </w:rPr>
        <w:t xml:space="preserve">systemic </w:t>
      </w:r>
      <w:r w:rsidR="00FD0F93" w:rsidRPr="0072112B">
        <w:rPr>
          <w:rFonts w:ascii="Times New Roman" w:hAnsi="Times New Roman" w:cs="Times New Roman"/>
          <w:b/>
          <w:bCs/>
          <w:sz w:val="20"/>
          <w:szCs w:val="20"/>
        </w:rPr>
        <w:t>nutrition/inflammation indicators</w:t>
      </w:r>
      <w:r w:rsidR="008B0F5C" w:rsidRPr="0072112B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6"/>
        <w:gridCol w:w="1350"/>
        <w:gridCol w:w="7249"/>
      </w:tblGrid>
      <w:tr w:rsidR="002F783F" w:rsidRPr="0072112B" w14:paraId="180E3EAE" w14:textId="38304336" w:rsidTr="000D4A50">
        <w:tc>
          <w:tcPr>
            <w:tcW w:w="0" w:type="auto"/>
            <w:tcBorders>
              <w:bottom w:val="single" w:sz="12" w:space="0" w:color="auto"/>
            </w:tcBorders>
          </w:tcPr>
          <w:p w14:paraId="7DD4E7DB" w14:textId="3285223A" w:rsidR="006627FF" w:rsidRPr="0072112B" w:rsidRDefault="00600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>Systemic nutrition/inflammation i</w:t>
            </w:r>
            <w:r w:rsidR="004B470D" w:rsidRPr="0072112B">
              <w:rPr>
                <w:rFonts w:ascii="Times New Roman" w:hAnsi="Times New Roman" w:cs="Times New Roman"/>
                <w:sz w:val="20"/>
                <w:szCs w:val="20"/>
              </w:rPr>
              <w:t>ndicator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BCFA588" w14:textId="3720C7E2" w:rsidR="006627FF" w:rsidRPr="0072112B" w:rsidRDefault="006627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>Abbreviation</w:t>
            </w:r>
            <w:r w:rsidR="0013214D" w:rsidRPr="0072112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D7EB024" w14:textId="3EC81F44" w:rsidR="006627FF" w:rsidRPr="0072112B" w:rsidRDefault="006627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>Calculation methods</w:t>
            </w:r>
          </w:p>
        </w:tc>
      </w:tr>
      <w:tr w:rsidR="00A90BF8" w:rsidRPr="0072112B" w14:paraId="07F8CB12" w14:textId="2D74D7E8" w:rsidTr="000D4A50">
        <w:tc>
          <w:tcPr>
            <w:tcW w:w="0" w:type="auto"/>
          </w:tcPr>
          <w:p w14:paraId="6E62B9CD" w14:textId="2A30B13A" w:rsidR="008D5794" w:rsidRPr="0072112B" w:rsidRDefault="008D5794" w:rsidP="008D579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508E4" w:rsidRPr="0072112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>rognostic nutritional index</w:t>
            </w:r>
          </w:p>
        </w:tc>
        <w:tc>
          <w:tcPr>
            <w:tcW w:w="0" w:type="auto"/>
          </w:tcPr>
          <w:p w14:paraId="5C7ECFDA" w14:textId="27567B4F" w:rsidR="008D5794" w:rsidRPr="0072112B" w:rsidRDefault="008D5794" w:rsidP="008D5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 xml:space="preserve"> PNI</w:t>
            </w:r>
          </w:p>
        </w:tc>
        <w:tc>
          <w:tcPr>
            <w:tcW w:w="0" w:type="auto"/>
          </w:tcPr>
          <w:p w14:paraId="70CC9328" w14:textId="0E24A6D7" w:rsidR="008D5794" w:rsidRPr="0072112B" w:rsidRDefault="00251E06" w:rsidP="008D5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>10 × serum albumin (g/d</w:t>
            </w:r>
            <w:r w:rsidR="008E707D" w:rsidRPr="0072112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>) + 0.005 × total lymphocytes</w:t>
            </w:r>
          </w:p>
        </w:tc>
      </w:tr>
      <w:tr w:rsidR="00A90BF8" w:rsidRPr="0072112B" w14:paraId="4552E5EC" w14:textId="69524B8B" w:rsidTr="000D4A50">
        <w:tc>
          <w:tcPr>
            <w:tcW w:w="0" w:type="auto"/>
          </w:tcPr>
          <w:p w14:paraId="42496DEE" w14:textId="463BB942" w:rsidR="008D5794" w:rsidRPr="0072112B" w:rsidRDefault="008D5794" w:rsidP="008D579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508E4" w:rsidRPr="0072112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>ontrolling nutritional status score</w:t>
            </w:r>
          </w:p>
        </w:tc>
        <w:tc>
          <w:tcPr>
            <w:tcW w:w="0" w:type="auto"/>
          </w:tcPr>
          <w:p w14:paraId="160B29E5" w14:textId="18FE3BB6" w:rsidR="008D5794" w:rsidRPr="0072112B" w:rsidRDefault="008D5794" w:rsidP="008D5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 xml:space="preserve"> COUNT</w:t>
            </w:r>
          </w:p>
        </w:tc>
        <w:tc>
          <w:tcPr>
            <w:tcW w:w="0" w:type="auto"/>
          </w:tcPr>
          <w:p w14:paraId="0917ACFA" w14:textId="539A407C" w:rsidR="008D5794" w:rsidRPr="0072112B" w:rsidRDefault="008C7CB0" w:rsidP="008D5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>Calculated based on levels of serum albumin, total lymphocytes, and total cholesterol</w:t>
            </w:r>
          </w:p>
        </w:tc>
      </w:tr>
      <w:tr w:rsidR="00A90BF8" w:rsidRPr="0072112B" w14:paraId="3F96581A" w14:textId="61FCE1AF" w:rsidTr="000D4A50">
        <w:tc>
          <w:tcPr>
            <w:tcW w:w="0" w:type="auto"/>
          </w:tcPr>
          <w:p w14:paraId="0B0E7523" w14:textId="10BFC795" w:rsidR="008D5794" w:rsidRPr="0072112B" w:rsidRDefault="008D5794" w:rsidP="008D579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 xml:space="preserve"> Albumin-to-globulin ratio</w:t>
            </w:r>
          </w:p>
        </w:tc>
        <w:tc>
          <w:tcPr>
            <w:tcW w:w="0" w:type="auto"/>
          </w:tcPr>
          <w:p w14:paraId="44B06EC5" w14:textId="3F401014" w:rsidR="008D5794" w:rsidRPr="0072112B" w:rsidRDefault="008D5794" w:rsidP="008D5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 xml:space="preserve"> AGR</w:t>
            </w:r>
          </w:p>
        </w:tc>
        <w:tc>
          <w:tcPr>
            <w:tcW w:w="0" w:type="auto"/>
          </w:tcPr>
          <w:p w14:paraId="62BA6547" w14:textId="1D28A8A6" w:rsidR="008D5794" w:rsidRPr="0072112B" w:rsidRDefault="004A0E12" w:rsidP="008D5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>Serum albumin</w:t>
            </w:r>
            <w:r w:rsidR="00FD6628" w:rsidRPr="007211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FD6628" w:rsidRPr="007211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D6150" w:rsidRPr="0072112B">
              <w:rPr>
                <w:rFonts w:ascii="Times New Roman" w:hAnsi="Times New Roman" w:cs="Times New Roman"/>
                <w:sz w:val="20"/>
                <w:szCs w:val="20"/>
              </w:rPr>
              <w:t>serum globulin</w:t>
            </w:r>
          </w:p>
        </w:tc>
      </w:tr>
      <w:tr w:rsidR="00BD6150" w:rsidRPr="0072112B" w14:paraId="7D604597" w14:textId="473A33A0" w:rsidTr="000D4A50">
        <w:tc>
          <w:tcPr>
            <w:tcW w:w="0" w:type="auto"/>
          </w:tcPr>
          <w:p w14:paraId="6A9F9435" w14:textId="13A8C81D" w:rsidR="00BD6150" w:rsidRPr="0072112B" w:rsidRDefault="00BD6150" w:rsidP="00BD615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 xml:space="preserve"> Neutrophil-to-lymphocyte ratio</w:t>
            </w:r>
          </w:p>
        </w:tc>
        <w:tc>
          <w:tcPr>
            <w:tcW w:w="0" w:type="auto"/>
          </w:tcPr>
          <w:p w14:paraId="07059CE2" w14:textId="2F47C0EE" w:rsidR="00BD6150" w:rsidRPr="0072112B" w:rsidRDefault="00BD6150" w:rsidP="00BD61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 xml:space="preserve"> NLR</w:t>
            </w:r>
          </w:p>
        </w:tc>
        <w:tc>
          <w:tcPr>
            <w:tcW w:w="0" w:type="auto"/>
          </w:tcPr>
          <w:p w14:paraId="6B8D49DE" w14:textId="0CA31E46" w:rsidR="00BD6150" w:rsidRPr="0072112B" w:rsidRDefault="00BD6150" w:rsidP="00BD61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>Total neutrophils</w:t>
            </w:r>
            <w:r w:rsidR="00FD6628" w:rsidRPr="007211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FD6628" w:rsidRPr="007211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>total lymphocyte</w:t>
            </w:r>
            <w:r w:rsidR="009C595D" w:rsidRPr="0072112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9C595D" w:rsidRPr="0072112B" w14:paraId="1CCA691C" w14:textId="619C379F" w:rsidTr="000D4A50">
        <w:tc>
          <w:tcPr>
            <w:tcW w:w="0" w:type="auto"/>
          </w:tcPr>
          <w:p w14:paraId="6A545AAB" w14:textId="3B44E7FD" w:rsidR="009C595D" w:rsidRPr="0072112B" w:rsidRDefault="009C595D" w:rsidP="009C595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 xml:space="preserve"> Platelet-to-lymphocyte ratio</w:t>
            </w:r>
          </w:p>
        </w:tc>
        <w:tc>
          <w:tcPr>
            <w:tcW w:w="0" w:type="auto"/>
          </w:tcPr>
          <w:p w14:paraId="412753E6" w14:textId="05AB6391" w:rsidR="009C595D" w:rsidRPr="0072112B" w:rsidRDefault="009C595D" w:rsidP="009C5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 xml:space="preserve"> PLR</w:t>
            </w:r>
          </w:p>
        </w:tc>
        <w:tc>
          <w:tcPr>
            <w:tcW w:w="0" w:type="auto"/>
          </w:tcPr>
          <w:p w14:paraId="0BD9FC24" w14:textId="22FC116E" w:rsidR="009C595D" w:rsidRPr="0072112B" w:rsidRDefault="009C595D" w:rsidP="009C5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>Total platelets</w:t>
            </w:r>
            <w:r w:rsidR="00FD6628" w:rsidRPr="007211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FD6628" w:rsidRPr="007211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>total lymphocytes</w:t>
            </w:r>
          </w:p>
        </w:tc>
      </w:tr>
      <w:tr w:rsidR="009C595D" w:rsidRPr="0072112B" w14:paraId="42188240" w14:textId="6F7A3329" w:rsidTr="000D4A50">
        <w:tc>
          <w:tcPr>
            <w:tcW w:w="0" w:type="auto"/>
          </w:tcPr>
          <w:p w14:paraId="3893D356" w14:textId="426AF8E0" w:rsidR="009C595D" w:rsidRPr="0072112B" w:rsidRDefault="009C595D" w:rsidP="009C595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 xml:space="preserve"> Neutrophil-to-platelet ratio</w:t>
            </w:r>
          </w:p>
        </w:tc>
        <w:tc>
          <w:tcPr>
            <w:tcW w:w="0" w:type="auto"/>
          </w:tcPr>
          <w:p w14:paraId="1A1F6954" w14:textId="7162EAB4" w:rsidR="009C595D" w:rsidRPr="0072112B" w:rsidRDefault="009C595D" w:rsidP="009C5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 xml:space="preserve"> NPR</w:t>
            </w:r>
          </w:p>
        </w:tc>
        <w:tc>
          <w:tcPr>
            <w:tcW w:w="0" w:type="auto"/>
          </w:tcPr>
          <w:p w14:paraId="6465EB80" w14:textId="44059669" w:rsidR="009C595D" w:rsidRPr="0072112B" w:rsidRDefault="009C595D" w:rsidP="009C5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>Total neutrophils</w:t>
            </w:r>
            <w:r w:rsidR="00FD6628" w:rsidRPr="007211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FD6628" w:rsidRPr="007211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>total platelets</w:t>
            </w:r>
          </w:p>
        </w:tc>
      </w:tr>
      <w:tr w:rsidR="009C595D" w:rsidRPr="0072112B" w14:paraId="590C95B7" w14:textId="10DA7256" w:rsidTr="000D4A50">
        <w:tc>
          <w:tcPr>
            <w:tcW w:w="0" w:type="auto"/>
          </w:tcPr>
          <w:p w14:paraId="02DC4135" w14:textId="06616139" w:rsidR="009C595D" w:rsidRPr="0072112B" w:rsidRDefault="009C595D" w:rsidP="009C595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 xml:space="preserve"> Lymphocyte-to-monocyte ratio</w:t>
            </w:r>
          </w:p>
        </w:tc>
        <w:tc>
          <w:tcPr>
            <w:tcW w:w="0" w:type="auto"/>
          </w:tcPr>
          <w:p w14:paraId="56BE2E8C" w14:textId="40427CB3" w:rsidR="009C595D" w:rsidRPr="0072112B" w:rsidRDefault="009C595D" w:rsidP="009C5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 xml:space="preserve"> LMR</w:t>
            </w:r>
          </w:p>
        </w:tc>
        <w:tc>
          <w:tcPr>
            <w:tcW w:w="0" w:type="auto"/>
          </w:tcPr>
          <w:p w14:paraId="23E9274C" w14:textId="6561D498" w:rsidR="009C595D" w:rsidRPr="0072112B" w:rsidRDefault="009C595D" w:rsidP="009C5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>Total lymphocytes</w:t>
            </w:r>
            <w:r w:rsidR="00FD6628" w:rsidRPr="007211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FD6628" w:rsidRPr="007211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>total monocytes</w:t>
            </w:r>
          </w:p>
        </w:tc>
      </w:tr>
      <w:tr w:rsidR="009C595D" w:rsidRPr="0072112B" w14:paraId="7A44757A" w14:textId="513FAF2D" w:rsidTr="000D4A50">
        <w:tc>
          <w:tcPr>
            <w:tcW w:w="0" w:type="auto"/>
          </w:tcPr>
          <w:p w14:paraId="18CA9820" w14:textId="61CEEC30" w:rsidR="009C595D" w:rsidRPr="0072112B" w:rsidRDefault="009C595D" w:rsidP="009C595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 xml:space="preserve"> Systemic inflammation response index</w:t>
            </w:r>
          </w:p>
        </w:tc>
        <w:tc>
          <w:tcPr>
            <w:tcW w:w="0" w:type="auto"/>
          </w:tcPr>
          <w:p w14:paraId="2F3AB527" w14:textId="67F08490" w:rsidR="009C595D" w:rsidRPr="0072112B" w:rsidRDefault="009C595D" w:rsidP="009C5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 xml:space="preserve"> SIRI</w:t>
            </w:r>
          </w:p>
        </w:tc>
        <w:tc>
          <w:tcPr>
            <w:tcW w:w="0" w:type="auto"/>
          </w:tcPr>
          <w:p w14:paraId="76F4CB0B" w14:textId="604BF2AA" w:rsidR="009C595D" w:rsidRPr="0072112B" w:rsidRDefault="009C595D" w:rsidP="009C5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>Total neutrophils × total monocytes</w:t>
            </w:r>
            <w:r w:rsidR="00FD6628" w:rsidRPr="007211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FD6628" w:rsidRPr="007211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>total lymphocytes</w:t>
            </w:r>
          </w:p>
        </w:tc>
      </w:tr>
      <w:tr w:rsidR="009C595D" w:rsidRPr="0072112B" w14:paraId="4F6098E3" w14:textId="3B79B0A7" w:rsidTr="000D4A50">
        <w:tc>
          <w:tcPr>
            <w:tcW w:w="0" w:type="auto"/>
          </w:tcPr>
          <w:p w14:paraId="60D8B833" w14:textId="132CCCFF" w:rsidR="009C595D" w:rsidRPr="0072112B" w:rsidRDefault="009C595D" w:rsidP="009C595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 xml:space="preserve"> Systemic immune-inflammation index</w:t>
            </w:r>
          </w:p>
        </w:tc>
        <w:tc>
          <w:tcPr>
            <w:tcW w:w="0" w:type="auto"/>
          </w:tcPr>
          <w:p w14:paraId="751F5DDB" w14:textId="3EE06510" w:rsidR="009C595D" w:rsidRPr="0072112B" w:rsidRDefault="009C595D" w:rsidP="009C5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 xml:space="preserve"> SII</w:t>
            </w:r>
          </w:p>
        </w:tc>
        <w:tc>
          <w:tcPr>
            <w:tcW w:w="0" w:type="auto"/>
          </w:tcPr>
          <w:p w14:paraId="30B2CC23" w14:textId="0DB02F7E" w:rsidR="009C595D" w:rsidRPr="0072112B" w:rsidRDefault="00382960" w:rsidP="009C5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>Total neutrophils × total platelets / total lymphocytes</w:t>
            </w:r>
          </w:p>
        </w:tc>
      </w:tr>
      <w:tr w:rsidR="009C595D" w:rsidRPr="0072112B" w14:paraId="2175E939" w14:textId="6DA9DEE9" w:rsidTr="000D4A50">
        <w:tc>
          <w:tcPr>
            <w:tcW w:w="0" w:type="auto"/>
          </w:tcPr>
          <w:p w14:paraId="69719ABC" w14:textId="5A46ACCC" w:rsidR="009C595D" w:rsidRPr="0072112B" w:rsidRDefault="009C595D" w:rsidP="009C595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 xml:space="preserve"> Geriatric nutritional risk index</w:t>
            </w:r>
          </w:p>
        </w:tc>
        <w:tc>
          <w:tcPr>
            <w:tcW w:w="0" w:type="auto"/>
          </w:tcPr>
          <w:p w14:paraId="464A0A32" w14:textId="13772EA0" w:rsidR="009C595D" w:rsidRPr="0072112B" w:rsidRDefault="009C595D" w:rsidP="009C5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 xml:space="preserve"> GNRI</w:t>
            </w:r>
          </w:p>
        </w:tc>
        <w:tc>
          <w:tcPr>
            <w:tcW w:w="0" w:type="auto"/>
          </w:tcPr>
          <w:p w14:paraId="0D6349E1" w14:textId="240AAA7B" w:rsidR="009C595D" w:rsidRPr="0072112B" w:rsidRDefault="002F783F" w:rsidP="009C5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>1.489 × serum albumin (g/d</w:t>
            </w:r>
            <w:r w:rsidR="008E707D" w:rsidRPr="0072112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 xml:space="preserve">) + 41.7 × </w:t>
            </w:r>
            <w:r w:rsidR="00FD6628" w:rsidRPr="0072112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>present weight/ideal weight</w:t>
            </w:r>
            <w:r w:rsidR="00FD6628" w:rsidRPr="007211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595D" w:rsidRPr="0072112B" w14:paraId="2E4551A0" w14:textId="393878F6" w:rsidTr="000D4A50">
        <w:tc>
          <w:tcPr>
            <w:tcW w:w="0" w:type="auto"/>
          </w:tcPr>
          <w:p w14:paraId="09CAA809" w14:textId="4EA58333" w:rsidR="009C595D" w:rsidRPr="0072112B" w:rsidRDefault="009C595D" w:rsidP="009C595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 xml:space="preserve"> Advanced lung cancer inflammation index</w:t>
            </w:r>
          </w:p>
        </w:tc>
        <w:tc>
          <w:tcPr>
            <w:tcW w:w="0" w:type="auto"/>
          </w:tcPr>
          <w:p w14:paraId="3E9D2947" w14:textId="7F71AAD7" w:rsidR="009C595D" w:rsidRPr="0072112B" w:rsidRDefault="009C595D" w:rsidP="009C5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 xml:space="preserve"> ALI</w:t>
            </w:r>
          </w:p>
        </w:tc>
        <w:tc>
          <w:tcPr>
            <w:tcW w:w="0" w:type="auto"/>
          </w:tcPr>
          <w:p w14:paraId="25F51C6C" w14:textId="75E5A0A6" w:rsidR="009C595D" w:rsidRPr="0072112B" w:rsidRDefault="009C595D" w:rsidP="009C5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>Body mass index (kg/m</w:t>
            </w:r>
            <w:r w:rsidRPr="007211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>) ×</w:t>
            </w:r>
            <w:r w:rsidR="002F783F" w:rsidRPr="0072112B">
              <w:rPr>
                <w:rFonts w:ascii="Times New Roman" w:hAnsi="Times New Roman" w:cs="Times New Roman"/>
                <w:sz w:val="20"/>
                <w:szCs w:val="20"/>
              </w:rPr>
              <w:t xml:space="preserve">serum </w:t>
            </w: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>albumin (g/d</w:t>
            </w:r>
            <w:r w:rsidR="008E707D" w:rsidRPr="0072112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FD6628" w:rsidRPr="007211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FD6628" w:rsidRPr="007211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112B">
              <w:rPr>
                <w:rFonts w:ascii="Times New Roman" w:hAnsi="Times New Roman" w:cs="Times New Roman"/>
                <w:sz w:val="20"/>
                <w:szCs w:val="20"/>
              </w:rPr>
              <w:t>(total neutrophils/total lymphocytes)</w:t>
            </w:r>
          </w:p>
        </w:tc>
      </w:tr>
    </w:tbl>
    <w:p w14:paraId="62BCD638" w14:textId="59849EBA" w:rsidR="0021690F" w:rsidRPr="0072112B" w:rsidRDefault="0021690F" w:rsidP="00FA31A6">
      <w:pPr>
        <w:rPr>
          <w:rFonts w:ascii="Times New Roman" w:hAnsi="Times New Roman" w:cs="Times New Roman"/>
          <w:sz w:val="20"/>
          <w:szCs w:val="20"/>
        </w:rPr>
      </w:pPr>
    </w:p>
    <w:sectPr w:rsidR="0021690F" w:rsidRPr="0072112B" w:rsidSect="00A90BF8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276C36" w14:textId="77777777" w:rsidR="008C6ABA" w:rsidRDefault="008C6ABA" w:rsidP="00712A41">
      <w:pPr>
        <w:rPr>
          <w:rFonts w:hint="eastAsia"/>
        </w:rPr>
      </w:pPr>
      <w:r>
        <w:separator/>
      </w:r>
    </w:p>
  </w:endnote>
  <w:endnote w:type="continuationSeparator" w:id="0">
    <w:p w14:paraId="50B3C1B7" w14:textId="77777777" w:rsidR="008C6ABA" w:rsidRDefault="008C6ABA" w:rsidP="00712A4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EA2BD2" w14:textId="77777777" w:rsidR="008C6ABA" w:rsidRDefault="008C6ABA" w:rsidP="00712A41">
      <w:pPr>
        <w:rPr>
          <w:rFonts w:hint="eastAsia"/>
        </w:rPr>
      </w:pPr>
      <w:r>
        <w:separator/>
      </w:r>
    </w:p>
  </w:footnote>
  <w:footnote w:type="continuationSeparator" w:id="0">
    <w:p w14:paraId="44911796" w14:textId="77777777" w:rsidR="008C6ABA" w:rsidRDefault="008C6ABA" w:rsidP="00712A4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012"/>
    <w:rsid w:val="00040FA0"/>
    <w:rsid w:val="00052329"/>
    <w:rsid w:val="0006385F"/>
    <w:rsid w:val="00066F49"/>
    <w:rsid w:val="00092D7F"/>
    <w:rsid w:val="000D4A50"/>
    <w:rsid w:val="000D4EB9"/>
    <w:rsid w:val="000F781E"/>
    <w:rsid w:val="001054F8"/>
    <w:rsid w:val="00127FE6"/>
    <w:rsid w:val="0013214D"/>
    <w:rsid w:val="001458D5"/>
    <w:rsid w:val="00147542"/>
    <w:rsid w:val="00150EDD"/>
    <w:rsid w:val="0016590A"/>
    <w:rsid w:val="00171DC0"/>
    <w:rsid w:val="001C233D"/>
    <w:rsid w:val="001E536E"/>
    <w:rsid w:val="001F59DF"/>
    <w:rsid w:val="001F758E"/>
    <w:rsid w:val="0021690F"/>
    <w:rsid w:val="00221FFE"/>
    <w:rsid w:val="002220A2"/>
    <w:rsid w:val="002372E3"/>
    <w:rsid w:val="00250F97"/>
    <w:rsid w:val="00251E06"/>
    <w:rsid w:val="00293A0C"/>
    <w:rsid w:val="0029578A"/>
    <w:rsid w:val="002B1299"/>
    <w:rsid w:val="002B4816"/>
    <w:rsid w:val="002D73FA"/>
    <w:rsid w:val="002F19E6"/>
    <w:rsid w:val="002F3667"/>
    <w:rsid w:val="002F61CE"/>
    <w:rsid w:val="002F783F"/>
    <w:rsid w:val="003053C4"/>
    <w:rsid w:val="00307633"/>
    <w:rsid w:val="00317058"/>
    <w:rsid w:val="00334763"/>
    <w:rsid w:val="0034209C"/>
    <w:rsid w:val="00364532"/>
    <w:rsid w:val="00382960"/>
    <w:rsid w:val="003839D7"/>
    <w:rsid w:val="00390E69"/>
    <w:rsid w:val="003A102F"/>
    <w:rsid w:val="003A7245"/>
    <w:rsid w:val="003B5FFC"/>
    <w:rsid w:val="003E7F1E"/>
    <w:rsid w:val="003F03D0"/>
    <w:rsid w:val="00424AB7"/>
    <w:rsid w:val="004A0E12"/>
    <w:rsid w:val="004A7350"/>
    <w:rsid w:val="004B470D"/>
    <w:rsid w:val="004C4C36"/>
    <w:rsid w:val="004E409D"/>
    <w:rsid w:val="00514754"/>
    <w:rsid w:val="00523776"/>
    <w:rsid w:val="00533A80"/>
    <w:rsid w:val="005359DF"/>
    <w:rsid w:val="00540762"/>
    <w:rsid w:val="00566969"/>
    <w:rsid w:val="00573044"/>
    <w:rsid w:val="005B1A5B"/>
    <w:rsid w:val="005B7036"/>
    <w:rsid w:val="005C3A28"/>
    <w:rsid w:val="005D053C"/>
    <w:rsid w:val="005E0A83"/>
    <w:rsid w:val="005F0F34"/>
    <w:rsid w:val="00600642"/>
    <w:rsid w:val="0061184D"/>
    <w:rsid w:val="00622117"/>
    <w:rsid w:val="006234B7"/>
    <w:rsid w:val="006627FF"/>
    <w:rsid w:val="00663B50"/>
    <w:rsid w:val="00664124"/>
    <w:rsid w:val="00671D1E"/>
    <w:rsid w:val="00683419"/>
    <w:rsid w:val="006879AA"/>
    <w:rsid w:val="006A50B3"/>
    <w:rsid w:val="006D0C25"/>
    <w:rsid w:val="006E4ED7"/>
    <w:rsid w:val="00712A41"/>
    <w:rsid w:val="0072112B"/>
    <w:rsid w:val="00742BC3"/>
    <w:rsid w:val="0075008E"/>
    <w:rsid w:val="00781A36"/>
    <w:rsid w:val="0078703E"/>
    <w:rsid w:val="00796221"/>
    <w:rsid w:val="007C30EE"/>
    <w:rsid w:val="007D1BB3"/>
    <w:rsid w:val="007E043F"/>
    <w:rsid w:val="007E6F34"/>
    <w:rsid w:val="007F4B6D"/>
    <w:rsid w:val="00811C7C"/>
    <w:rsid w:val="00817F33"/>
    <w:rsid w:val="008222D1"/>
    <w:rsid w:val="00831546"/>
    <w:rsid w:val="008647D1"/>
    <w:rsid w:val="008761FE"/>
    <w:rsid w:val="00891856"/>
    <w:rsid w:val="008B0F5C"/>
    <w:rsid w:val="008B7568"/>
    <w:rsid w:val="008C56EA"/>
    <w:rsid w:val="008C6ABA"/>
    <w:rsid w:val="008C7CB0"/>
    <w:rsid w:val="008D5794"/>
    <w:rsid w:val="008E707D"/>
    <w:rsid w:val="008E72C9"/>
    <w:rsid w:val="00906BC1"/>
    <w:rsid w:val="00907610"/>
    <w:rsid w:val="00911817"/>
    <w:rsid w:val="00925B21"/>
    <w:rsid w:val="00935CC4"/>
    <w:rsid w:val="009369B7"/>
    <w:rsid w:val="00944A49"/>
    <w:rsid w:val="009508E4"/>
    <w:rsid w:val="00955964"/>
    <w:rsid w:val="0096799C"/>
    <w:rsid w:val="00992874"/>
    <w:rsid w:val="009A4AD1"/>
    <w:rsid w:val="009C595D"/>
    <w:rsid w:val="009D039E"/>
    <w:rsid w:val="009E04FC"/>
    <w:rsid w:val="009E3FD0"/>
    <w:rsid w:val="00A10A6A"/>
    <w:rsid w:val="00A12AA1"/>
    <w:rsid w:val="00A205E0"/>
    <w:rsid w:val="00A216C8"/>
    <w:rsid w:val="00A44402"/>
    <w:rsid w:val="00A771C0"/>
    <w:rsid w:val="00A90BF8"/>
    <w:rsid w:val="00AB4758"/>
    <w:rsid w:val="00AD6A87"/>
    <w:rsid w:val="00AE2116"/>
    <w:rsid w:val="00B020EB"/>
    <w:rsid w:val="00B030C0"/>
    <w:rsid w:val="00B05177"/>
    <w:rsid w:val="00B310D3"/>
    <w:rsid w:val="00B3228F"/>
    <w:rsid w:val="00B4355C"/>
    <w:rsid w:val="00B724C7"/>
    <w:rsid w:val="00B93CAA"/>
    <w:rsid w:val="00BC130D"/>
    <w:rsid w:val="00BD5CCD"/>
    <w:rsid w:val="00BD6150"/>
    <w:rsid w:val="00C23BF6"/>
    <w:rsid w:val="00C3106C"/>
    <w:rsid w:val="00C3473A"/>
    <w:rsid w:val="00C47F93"/>
    <w:rsid w:val="00C73137"/>
    <w:rsid w:val="00C82D87"/>
    <w:rsid w:val="00C96491"/>
    <w:rsid w:val="00CC244D"/>
    <w:rsid w:val="00CF11F1"/>
    <w:rsid w:val="00D04F01"/>
    <w:rsid w:val="00D177CC"/>
    <w:rsid w:val="00D30D81"/>
    <w:rsid w:val="00D32236"/>
    <w:rsid w:val="00D42FD0"/>
    <w:rsid w:val="00D45AE3"/>
    <w:rsid w:val="00D905CC"/>
    <w:rsid w:val="00DD3884"/>
    <w:rsid w:val="00DF3563"/>
    <w:rsid w:val="00E05414"/>
    <w:rsid w:val="00E13953"/>
    <w:rsid w:val="00E27012"/>
    <w:rsid w:val="00E979D0"/>
    <w:rsid w:val="00EC17ED"/>
    <w:rsid w:val="00EC3F71"/>
    <w:rsid w:val="00EE1CA6"/>
    <w:rsid w:val="00EF7275"/>
    <w:rsid w:val="00F033A4"/>
    <w:rsid w:val="00F13DEB"/>
    <w:rsid w:val="00F159A6"/>
    <w:rsid w:val="00F231CF"/>
    <w:rsid w:val="00F24FB2"/>
    <w:rsid w:val="00F26B9D"/>
    <w:rsid w:val="00F27BB3"/>
    <w:rsid w:val="00F31D18"/>
    <w:rsid w:val="00F37ACD"/>
    <w:rsid w:val="00F37CA4"/>
    <w:rsid w:val="00F64DCF"/>
    <w:rsid w:val="00F64EEF"/>
    <w:rsid w:val="00F67058"/>
    <w:rsid w:val="00F73718"/>
    <w:rsid w:val="00FA31A6"/>
    <w:rsid w:val="00FB7CBE"/>
    <w:rsid w:val="00FD0F93"/>
    <w:rsid w:val="00FD5EAD"/>
    <w:rsid w:val="00FD6628"/>
    <w:rsid w:val="00FE57CF"/>
    <w:rsid w:val="00FF5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5BBA9F"/>
  <w15:chartTrackingRefBased/>
  <w15:docId w15:val="{B414F4B4-274B-4B62-A18C-2C2E3E462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2A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2A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2A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2A41"/>
    <w:rPr>
      <w:sz w:val="18"/>
      <w:szCs w:val="18"/>
    </w:rPr>
  </w:style>
  <w:style w:type="table" w:styleId="a7">
    <w:name w:val="Table Grid"/>
    <w:basedOn w:val="a1"/>
    <w:uiPriority w:val="39"/>
    <w:rsid w:val="00712A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1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yu Wang</dc:creator>
  <cp:keywords/>
  <dc:description/>
  <cp:lastModifiedBy>Peiyu Wang</cp:lastModifiedBy>
  <cp:revision>140</cp:revision>
  <dcterms:created xsi:type="dcterms:W3CDTF">2024-03-28T08:35:00Z</dcterms:created>
  <dcterms:modified xsi:type="dcterms:W3CDTF">2025-05-13T01:39:00Z</dcterms:modified>
</cp:coreProperties>
</file>